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36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6"/>
          <w:szCs w:val="36"/>
          <w:lang w:val="en-US" w:eastAsia="zh-CN"/>
        </w:rPr>
        <w:t>Supplementary figure lege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upplementary figure 1. Leave-one-out analysis for causal association between leisure television watching and risk of lung cancer.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upplementary figure 2. Leave-one-out analysis for causal association between leisure television watching and risk of squamous cell lung cancer.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upplementary figure 3. Leave-one-out analysis for causal association between leisure television watching and risk of lung adenocarcinoma.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upplementary figure 4. Leave-one-out analysis for causal association between leisure computer use and risk of lung cancer.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upplementary figure 5. Leave-one-out analysis for causal association between leisure computer use and risk of squamous cell lung cancer.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upplementary figure 6. Leave-one-out analysis for causal association between leisure computer use and risk of lung adenocarcinoma.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upplementary figure 7. Leave-one-out analysis for causal association between leisure driving and risk of lung cancer.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upplementary figure 8. Leave-one-out analysis for causal association between leisure driving and risk of squamous cell lung cancer.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upplementary figure 9. Leave-one-out analysis for causal association between leisure driving and risk of lung adenocarcinoma. </w:t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upplementary figure 1</w:t>
      </w:r>
      <w:r>
        <w:rPr>
          <w:rFonts w:hint="default" w:ascii="Times New Roman" w:hAnsi="Times New Roman" w:cs="Times New Roman"/>
        </w:rPr>
        <w:t>. Leave-one-out analysis for causal association between leisure television watching and risk of lung cancer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71951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9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upplementary figure </w:t>
      </w:r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. Leave-one-out analysis for causal association between leisure television watching and risk of squamous cell lung cancer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71951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9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. Leave-one-out analysis for causal association between leisure television watching and risk of lung adenocarcinoma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719518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9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</w:rPr>
        <w:t>. Leave-one-out analysis for causal association between leisure computer use and risk of lung cancer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479679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9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</w:rPr>
        <w:t>. Leave-one-out analysis for causal association between leisure computer use and risk of squamous cell lung cancer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479679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9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6</w:t>
      </w:r>
      <w:r>
        <w:rPr>
          <w:rFonts w:hint="default" w:ascii="Times New Roman" w:hAnsi="Times New Roman" w:cs="Times New Roman"/>
        </w:rPr>
        <w:t>. Leave-one-out analysis for causal association between leisure computer use and risk of lung adenocarcinoma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4796790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9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7</w:t>
      </w:r>
      <w:r>
        <w:rPr>
          <w:rFonts w:hint="default" w:ascii="Times New Roman" w:hAnsi="Times New Roman" w:cs="Times New Roman"/>
        </w:rPr>
        <w:t>. Leave-one-out analysis for causal association between leisure driving and risk of lung cancer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197860"/>
            <wp:effectExtent l="0" t="0" r="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8</w:t>
      </w:r>
      <w:r>
        <w:rPr>
          <w:rFonts w:hint="default" w:ascii="Times New Roman" w:hAnsi="Times New Roman" w:cs="Times New Roman"/>
        </w:rPr>
        <w:t>. Leave-one-out analysis for causal association between leisure driving and risk of squamous cell lung cancer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197860"/>
            <wp:effectExtent l="0" t="0" r="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9</w:t>
      </w:r>
      <w:r>
        <w:rPr>
          <w:rFonts w:hint="default" w:ascii="Times New Roman" w:hAnsi="Times New Roman" w:cs="Times New Roman"/>
        </w:rPr>
        <w:t>. Leave-one-out analysis for causal association between leisure driving and risk of lung adenocarcinoma.</w:t>
      </w:r>
    </w:p>
    <w:p>
      <w:pPr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197860"/>
            <wp:effectExtent l="0" t="0" r="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5"/>
      </w:rPr>
      <w:id w:val="-1754965349"/>
      <w:docPartObj>
        <w:docPartGallery w:val="autotext"/>
      </w:docPartObj>
    </w:sdtPr>
    <w:sdtEndPr>
      <w:rPr>
        <w:rStyle w:val="5"/>
      </w:rPr>
    </w:sdtEndPr>
    <w:sdtContent>
      <w:p>
        <w:pPr>
          <w:pStyle w:val="2"/>
          <w:framePr w:wrap="around" w:vAnchor="text" w:hAnchor="margin" w:xAlign="center" w:y="1"/>
          <w:rPr>
            <w:rStyle w:val="5"/>
          </w:rPr>
        </w:pPr>
        <w:r>
          <w:rPr>
            <w:rStyle w:val="5"/>
          </w:rPr>
          <w:fldChar w:fldCharType="begin"/>
        </w:r>
        <w:r>
          <w:rPr>
            <w:rStyle w:val="5"/>
          </w:rPr>
          <w:instrText xml:space="preserve"> PAGE </w:instrText>
        </w:r>
        <w:r>
          <w:rPr>
            <w:rStyle w:val="5"/>
          </w:rPr>
          <w:fldChar w:fldCharType="separate"/>
        </w:r>
        <w:r>
          <w:rPr>
            <w:rStyle w:val="5"/>
          </w:rPr>
          <w:t>1</w:t>
        </w:r>
        <w:r>
          <w:rPr>
            <w:rStyle w:val="5"/>
          </w:rPr>
          <w:fldChar w:fldCharType="end"/>
        </w:r>
      </w:p>
    </w:sdtContent>
  </w:sdt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5"/>
      </w:rPr>
      <w:id w:val="529537792"/>
      <w:docPartObj>
        <w:docPartGallery w:val="autotext"/>
      </w:docPartObj>
    </w:sdtPr>
    <w:sdtEndPr>
      <w:rPr>
        <w:rStyle w:val="5"/>
      </w:rPr>
    </w:sdtEndPr>
    <w:sdtContent>
      <w:p>
        <w:pPr>
          <w:pStyle w:val="2"/>
          <w:framePr w:wrap="around" w:vAnchor="text" w:hAnchor="margin" w:xAlign="center" w:y="1"/>
          <w:rPr>
            <w:rStyle w:val="5"/>
          </w:rPr>
        </w:pPr>
        <w:r>
          <w:rPr>
            <w:rStyle w:val="5"/>
          </w:rPr>
          <w:fldChar w:fldCharType="begin"/>
        </w:r>
        <w:r>
          <w:rPr>
            <w:rStyle w:val="5"/>
          </w:rPr>
          <w:instrText xml:space="preserve"> PAGE </w:instrText>
        </w:r>
        <w:r>
          <w:rPr>
            <w:rStyle w:val="5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1F3"/>
    <w:rsid w:val="000008E9"/>
    <w:rsid w:val="00013EE6"/>
    <w:rsid w:val="000233EC"/>
    <w:rsid w:val="00035280"/>
    <w:rsid w:val="00036A94"/>
    <w:rsid w:val="000B2AA7"/>
    <w:rsid w:val="0010622D"/>
    <w:rsid w:val="00170743"/>
    <w:rsid w:val="001F08EE"/>
    <w:rsid w:val="002005C2"/>
    <w:rsid w:val="002862AB"/>
    <w:rsid w:val="002C5F71"/>
    <w:rsid w:val="002E75A3"/>
    <w:rsid w:val="00307825"/>
    <w:rsid w:val="00355F2C"/>
    <w:rsid w:val="003927FC"/>
    <w:rsid w:val="003F5432"/>
    <w:rsid w:val="00424FD2"/>
    <w:rsid w:val="004378FB"/>
    <w:rsid w:val="00453EA5"/>
    <w:rsid w:val="00477E09"/>
    <w:rsid w:val="004B0759"/>
    <w:rsid w:val="004F5299"/>
    <w:rsid w:val="004F739C"/>
    <w:rsid w:val="00507E42"/>
    <w:rsid w:val="00547377"/>
    <w:rsid w:val="005678C0"/>
    <w:rsid w:val="00583854"/>
    <w:rsid w:val="0058758B"/>
    <w:rsid w:val="005D5E0A"/>
    <w:rsid w:val="006331C8"/>
    <w:rsid w:val="006904F3"/>
    <w:rsid w:val="00692C6A"/>
    <w:rsid w:val="006941F3"/>
    <w:rsid w:val="006D6F42"/>
    <w:rsid w:val="006F4D26"/>
    <w:rsid w:val="00715557"/>
    <w:rsid w:val="0073435D"/>
    <w:rsid w:val="007F057F"/>
    <w:rsid w:val="007F0588"/>
    <w:rsid w:val="00846163"/>
    <w:rsid w:val="008529B5"/>
    <w:rsid w:val="008762E0"/>
    <w:rsid w:val="0088150B"/>
    <w:rsid w:val="008C48A1"/>
    <w:rsid w:val="008D2E7D"/>
    <w:rsid w:val="008D475B"/>
    <w:rsid w:val="0091015D"/>
    <w:rsid w:val="009309A8"/>
    <w:rsid w:val="009318DD"/>
    <w:rsid w:val="009702D3"/>
    <w:rsid w:val="00987C9C"/>
    <w:rsid w:val="00995F6E"/>
    <w:rsid w:val="009C558A"/>
    <w:rsid w:val="009D37FC"/>
    <w:rsid w:val="00A23152"/>
    <w:rsid w:val="00A35E04"/>
    <w:rsid w:val="00A42B2F"/>
    <w:rsid w:val="00A554B1"/>
    <w:rsid w:val="00A6765B"/>
    <w:rsid w:val="00A90910"/>
    <w:rsid w:val="00AD3258"/>
    <w:rsid w:val="00B32DB7"/>
    <w:rsid w:val="00B53C2E"/>
    <w:rsid w:val="00B66D33"/>
    <w:rsid w:val="00B90257"/>
    <w:rsid w:val="00C30D4E"/>
    <w:rsid w:val="00C3206B"/>
    <w:rsid w:val="00C7296C"/>
    <w:rsid w:val="00C81418"/>
    <w:rsid w:val="00C921B0"/>
    <w:rsid w:val="00CE40EA"/>
    <w:rsid w:val="00CF1AC9"/>
    <w:rsid w:val="00D03E66"/>
    <w:rsid w:val="00D0643C"/>
    <w:rsid w:val="00D642AC"/>
    <w:rsid w:val="00D66B99"/>
    <w:rsid w:val="00D67BAD"/>
    <w:rsid w:val="00D971B6"/>
    <w:rsid w:val="00DC35B3"/>
    <w:rsid w:val="00DD7773"/>
    <w:rsid w:val="00DF2A58"/>
    <w:rsid w:val="00E63C21"/>
    <w:rsid w:val="00F036A3"/>
    <w:rsid w:val="00F23B5F"/>
    <w:rsid w:val="00F52891"/>
    <w:rsid w:val="00F615AE"/>
    <w:rsid w:val="00F80912"/>
    <w:rsid w:val="00FC7E00"/>
    <w:rsid w:val="00FD6135"/>
    <w:rsid w:val="00FF3D5F"/>
    <w:rsid w:val="19AA5878"/>
    <w:rsid w:val="42C71E21"/>
    <w:rsid w:val="46EB0CCC"/>
    <w:rsid w:val="54B637AB"/>
    <w:rsid w:val="60B2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page number"/>
    <w:basedOn w:val="4"/>
    <w:semiHidden/>
    <w:unhideWhenUsed/>
    <w:uiPriority w:val="99"/>
  </w:style>
  <w:style w:type="character" w:customStyle="1" w:styleId="6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1.xml"/><Relationship Id="rId14" Type="http://schemas.openxmlformats.org/officeDocument/2006/relationships/image" Target="media/image9.emf"/><Relationship Id="rId13" Type="http://schemas.openxmlformats.org/officeDocument/2006/relationships/image" Target="media/image8.emf"/><Relationship Id="rId12" Type="http://schemas.openxmlformats.org/officeDocument/2006/relationships/image" Target="media/image7.emf"/><Relationship Id="rId11" Type="http://schemas.openxmlformats.org/officeDocument/2006/relationships/image" Target="media/image6.emf"/><Relationship Id="rId10" Type="http://schemas.openxmlformats.org/officeDocument/2006/relationships/image" Target="media/image5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28</Words>
  <Characters>1306</Characters>
  <Lines>10</Lines>
  <Paragraphs>3</Paragraphs>
  <TotalTime>0</TotalTime>
  <ScaleCrop>false</ScaleCrop>
  <LinksUpToDate>false</LinksUpToDate>
  <CharactersWithSpaces>153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05:29:00Z</dcterms:created>
  <dc:creator>吴 相荣</dc:creator>
  <cp:lastModifiedBy>浩记</cp:lastModifiedBy>
  <dcterms:modified xsi:type="dcterms:W3CDTF">2021-02-22T18:08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